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34743" w14:textId="6ED49D01" w:rsidR="00975848" w:rsidRDefault="00C37771">
      <w:pPr>
        <w:rPr>
          <w:u w:val="single"/>
        </w:rPr>
      </w:pPr>
      <w:r w:rsidRPr="00C37771">
        <w:rPr>
          <w:u w:val="single"/>
        </w:rPr>
        <w:t>Appendix</w:t>
      </w:r>
      <w:r w:rsidR="00B8722B">
        <w:rPr>
          <w:u w:val="single"/>
        </w:rPr>
        <w:t xml:space="preserve"> </w:t>
      </w:r>
      <w:r w:rsidRPr="00C37771">
        <w:rPr>
          <w:u w:val="single"/>
        </w:rPr>
        <w:t>B</w:t>
      </w:r>
      <w:del w:id="0" w:author="Amanjyot Singh" w:date="2021-09-17T20:19:00Z">
        <w:r w:rsidR="00B8722B" w:rsidDel="00B466C7">
          <w:rPr>
            <w:u w:val="single"/>
          </w:rPr>
          <w:delText>.</w:delText>
        </w:r>
      </w:del>
      <w:ins w:id="1" w:author="Amanjyot Singh" w:date="2021-09-18T18:52:00Z">
        <w:r w:rsidR="00292B2C">
          <w:rPr>
            <w:u w:val="single"/>
          </w:rPr>
          <w:t xml:space="preserve"> – </w:t>
        </w:r>
      </w:ins>
      <w:del w:id="2" w:author="Amanjyot Singh" w:date="2021-09-18T18:52:00Z">
        <w:r w:rsidR="00B8722B" w:rsidDel="00292B2C">
          <w:rPr>
            <w:u w:val="single"/>
          </w:rPr>
          <w:delText xml:space="preserve"> </w:delText>
        </w:r>
      </w:del>
      <w:r w:rsidR="00B8722B">
        <w:rPr>
          <w:u w:val="single"/>
        </w:rPr>
        <w:t>CVR Metrics</w:t>
      </w:r>
      <w:r w:rsidR="00D57D36">
        <w:rPr>
          <w:u w:val="single"/>
        </w:rPr>
        <w:t xml:space="preserve"> of Interest</w:t>
      </w:r>
      <w:r w:rsidRPr="00C37771">
        <w:rPr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4"/>
        <w:gridCol w:w="9732"/>
      </w:tblGrid>
      <w:tr w:rsidR="00D67838" w:rsidRPr="005B5BF4" w14:paraId="0CCEDBF1" w14:textId="77777777" w:rsidTr="00CF6358">
        <w:tc>
          <w:tcPr>
            <w:tcW w:w="719" w:type="pct"/>
          </w:tcPr>
          <w:p w14:paraId="536E836A" w14:textId="31DDB4AD" w:rsidR="00D67838" w:rsidRPr="005B5BF4" w:rsidRDefault="00D67838" w:rsidP="00F03E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4281" w:type="pct"/>
          </w:tcPr>
          <w:p w14:paraId="1903B3F6" w14:textId="2C3CD5DE" w:rsidR="00D67838" w:rsidRDefault="00D67838" w:rsidP="00F03E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VR Metric Description</w:t>
            </w:r>
          </w:p>
        </w:tc>
      </w:tr>
      <w:tr w:rsidR="00D67838" w:rsidRPr="005B5BF4" w14:paraId="28C5AEDC" w14:textId="77777777" w:rsidTr="00CF6358">
        <w:tc>
          <w:tcPr>
            <w:tcW w:w="719" w:type="pct"/>
          </w:tcPr>
          <w:p w14:paraId="772D1044" w14:textId="78A21079" w:rsidR="00D67838" w:rsidRPr="001269C3" w:rsidRDefault="00D67838" w:rsidP="00D67838">
            <w:pPr>
              <w:jc w:val="right"/>
            </w:pPr>
            <w:r>
              <w:t>CBFx</w:t>
            </w:r>
          </w:p>
        </w:tc>
        <w:tc>
          <w:tcPr>
            <w:tcW w:w="4281" w:type="pct"/>
          </w:tcPr>
          <w:p w14:paraId="4526203D" w14:textId="7A54CF8C" w:rsidR="00D67838" w:rsidRPr="001269C3" w:rsidRDefault="00027ED5" w:rsidP="001269C3">
            <w:r>
              <w:t>Cerebral Blood Flow Index – correlation</w:t>
            </w:r>
            <w:r w:rsidR="00D7062A">
              <w:t xml:space="preserve"> between </w:t>
            </w:r>
            <w:r w:rsidR="00E859E6">
              <w:t>CBF and CPP</w:t>
            </w:r>
          </w:p>
        </w:tc>
      </w:tr>
      <w:tr w:rsidR="00D67838" w:rsidRPr="005B5BF4" w14:paraId="54EEDC7B" w14:textId="77777777" w:rsidTr="00CF6358">
        <w:tc>
          <w:tcPr>
            <w:tcW w:w="719" w:type="pct"/>
          </w:tcPr>
          <w:p w14:paraId="0EE4D0FE" w14:textId="35137E56" w:rsidR="00D67838" w:rsidRDefault="00D67838" w:rsidP="00D67838">
            <w:pPr>
              <w:jc w:val="right"/>
            </w:pPr>
            <w:r>
              <w:t>CBFx-a</w:t>
            </w:r>
          </w:p>
        </w:tc>
        <w:tc>
          <w:tcPr>
            <w:tcW w:w="4281" w:type="pct"/>
          </w:tcPr>
          <w:p w14:paraId="27C698E7" w14:textId="2E5B4825" w:rsidR="00D67838" w:rsidRPr="001269C3" w:rsidRDefault="00D7062A" w:rsidP="001269C3">
            <w:r>
              <w:t xml:space="preserve">Cerebral Blood Flow Index – correlation between </w:t>
            </w:r>
            <w:r w:rsidR="00E859E6">
              <w:t>CBF and MAP</w:t>
            </w:r>
          </w:p>
        </w:tc>
      </w:tr>
      <w:tr w:rsidR="00D67838" w14:paraId="3AE10876" w14:textId="77777777" w:rsidTr="00CF6358">
        <w:tc>
          <w:tcPr>
            <w:tcW w:w="719" w:type="pct"/>
          </w:tcPr>
          <w:p w14:paraId="76D855AF" w14:textId="52D3397A" w:rsidR="00D67838" w:rsidRDefault="00D67838" w:rsidP="00D67838">
            <w:pPr>
              <w:jc w:val="right"/>
            </w:pPr>
            <w:r>
              <w:t>COx</w:t>
            </w:r>
          </w:p>
        </w:tc>
        <w:tc>
          <w:tcPr>
            <w:tcW w:w="4281" w:type="pct"/>
          </w:tcPr>
          <w:p w14:paraId="324E74A4" w14:textId="5DE775F0" w:rsidR="00D67838" w:rsidRDefault="00D67838">
            <w:r>
              <w:t xml:space="preserve">Cerebral Oximetry Index </w:t>
            </w:r>
            <w:r w:rsidR="00027ED5">
              <w:t>– c</w:t>
            </w:r>
            <w:r>
              <w:t>orrelation between rSO</w:t>
            </w:r>
            <w:r>
              <w:rPr>
                <w:vertAlign w:val="subscript"/>
              </w:rPr>
              <w:t>2</w:t>
            </w:r>
            <w:r>
              <w:t xml:space="preserve"> and CPP</w:t>
            </w:r>
          </w:p>
        </w:tc>
      </w:tr>
      <w:tr w:rsidR="00D67838" w14:paraId="4ED3EE65" w14:textId="77777777" w:rsidTr="00CF6358">
        <w:tc>
          <w:tcPr>
            <w:tcW w:w="719" w:type="pct"/>
          </w:tcPr>
          <w:p w14:paraId="660E57C1" w14:textId="01696575" w:rsidR="00D67838" w:rsidRDefault="00D67838" w:rsidP="00D67838">
            <w:pPr>
              <w:jc w:val="right"/>
            </w:pPr>
            <w:r>
              <w:t>COx-a</w:t>
            </w:r>
          </w:p>
        </w:tc>
        <w:tc>
          <w:tcPr>
            <w:tcW w:w="4281" w:type="pct"/>
          </w:tcPr>
          <w:p w14:paraId="3CDF18D9" w14:textId="581F769E" w:rsidR="00D67838" w:rsidRDefault="00D67838" w:rsidP="00B11305">
            <w:r>
              <w:t xml:space="preserve">Cerebral Oximetry Index </w:t>
            </w:r>
            <w:r w:rsidR="00027ED5">
              <w:t>– c</w:t>
            </w:r>
            <w:r>
              <w:t>orrelation between rSO</w:t>
            </w:r>
            <w:r>
              <w:rPr>
                <w:vertAlign w:val="subscript"/>
              </w:rPr>
              <w:t>2</w:t>
            </w:r>
            <w:r>
              <w:t xml:space="preserve"> and MAP</w:t>
            </w:r>
          </w:p>
        </w:tc>
      </w:tr>
      <w:tr w:rsidR="00D67838" w14:paraId="52820139" w14:textId="77777777" w:rsidTr="00CF6358">
        <w:tc>
          <w:tcPr>
            <w:tcW w:w="719" w:type="pct"/>
          </w:tcPr>
          <w:p w14:paraId="08639AC8" w14:textId="27D344DA" w:rsidR="00D67838" w:rsidRDefault="00D67838" w:rsidP="00D67838">
            <w:pPr>
              <w:jc w:val="right"/>
            </w:pPr>
            <w:r>
              <w:t>Dx</w:t>
            </w:r>
          </w:p>
        </w:tc>
        <w:tc>
          <w:tcPr>
            <w:tcW w:w="4281" w:type="pct"/>
          </w:tcPr>
          <w:p w14:paraId="3461129F" w14:textId="42AD3308" w:rsidR="00D67838" w:rsidRDefault="00AE529F" w:rsidP="00B11305">
            <w:r>
              <w:t xml:space="preserve">Diastolic Flow Index – correlation between </w:t>
            </w:r>
            <w:r w:rsidR="00A21CC9">
              <w:t>FVd and CPP</w:t>
            </w:r>
          </w:p>
        </w:tc>
      </w:tr>
      <w:tr w:rsidR="00D67838" w14:paraId="060E1C65" w14:textId="77777777" w:rsidTr="00CF6358">
        <w:tc>
          <w:tcPr>
            <w:tcW w:w="719" w:type="pct"/>
          </w:tcPr>
          <w:p w14:paraId="50B09C45" w14:textId="7145D000" w:rsidR="00D67838" w:rsidRDefault="00D67838" w:rsidP="00D67838">
            <w:pPr>
              <w:jc w:val="right"/>
            </w:pPr>
            <w:r>
              <w:t>Dx-a</w:t>
            </w:r>
          </w:p>
        </w:tc>
        <w:tc>
          <w:tcPr>
            <w:tcW w:w="4281" w:type="pct"/>
          </w:tcPr>
          <w:p w14:paraId="629AFAA3" w14:textId="1BCCD739" w:rsidR="00D67838" w:rsidRDefault="00A21CC9" w:rsidP="00B11305">
            <w:r>
              <w:t>Diastolic Flow Index – correlation between FVd and MAP</w:t>
            </w:r>
          </w:p>
        </w:tc>
      </w:tr>
      <w:tr w:rsidR="00D67838" w14:paraId="568030BA" w14:textId="77777777" w:rsidTr="00CF6358">
        <w:tc>
          <w:tcPr>
            <w:tcW w:w="719" w:type="pct"/>
          </w:tcPr>
          <w:p w14:paraId="336D839D" w14:textId="55AF627D" w:rsidR="00D67838" w:rsidRDefault="00D67838" w:rsidP="00D67838">
            <w:pPr>
              <w:jc w:val="right"/>
            </w:pPr>
            <w:r>
              <w:t>Hbx</w:t>
            </w:r>
          </w:p>
        </w:tc>
        <w:tc>
          <w:tcPr>
            <w:tcW w:w="4281" w:type="pct"/>
          </w:tcPr>
          <w:p w14:paraId="5752D7F4" w14:textId="53E0A7C1" w:rsidR="00D67838" w:rsidRDefault="00592957" w:rsidP="00B11305">
            <w:r>
              <w:t>Deo</w:t>
            </w:r>
            <w:r w:rsidR="00077959">
              <w:t>xyh</w:t>
            </w:r>
            <w:r>
              <w:t>emoglobin Index</w:t>
            </w:r>
            <w:r w:rsidR="00E953D6">
              <w:t xml:space="preserve"> – correlation between H</w:t>
            </w:r>
            <w:r w:rsidR="00A61962">
              <w:t>b and CPP</w:t>
            </w:r>
          </w:p>
        </w:tc>
      </w:tr>
      <w:tr w:rsidR="00D67838" w14:paraId="354E7395" w14:textId="77777777" w:rsidTr="00CF6358">
        <w:tc>
          <w:tcPr>
            <w:tcW w:w="719" w:type="pct"/>
          </w:tcPr>
          <w:p w14:paraId="0EDA267E" w14:textId="76DECA93" w:rsidR="00D67838" w:rsidRDefault="00D67838" w:rsidP="00D67838">
            <w:pPr>
              <w:jc w:val="right"/>
            </w:pPr>
            <w:r>
              <w:t>Hbx-a</w:t>
            </w:r>
          </w:p>
        </w:tc>
        <w:tc>
          <w:tcPr>
            <w:tcW w:w="4281" w:type="pct"/>
          </w:tcPr>
          <w:p w14:paraId="22A5FA26" w14:textId="6C908A80" w:rsidR="00D67838" w:rsidRDefault="00A61962" w:rsidP="00B11305">
            <w:r>
              <w:t>Deoxy</w:t>
            </w:r>
            <w:r w:rsidR="00077959">
              <w:t>h</w:t>
            </w:r>
            <w:r>
              <w:t>emoglobin Index – correlation between Hb and MAP</w:t>
            </w:r>
          </w:p>
        </w:tc>
      </w:tr>
      <w:tr w:rsidR="00D67838" w14:paraId="1A8735DD" w14:textId="77777777" w:rsidTr="00CF6358">
        <w:tc>
          <w:tcPr>
            <w:tcW w:w="719" w:type="pct"/>
          </w:tcPr>
          <w:p w14:paraId="1DB4DABF" w14:textId="4AD1FFC4" w:rsidR="00D67838" w:rsidRDefault="00D67838" w:rsidP="00D67838">
            <w:pPr>
              <w:jc w:val="right"/>
            </w:pPr>
            <w:r>
              <w:t>HbOx</w:t>
            </w:r>
          </w:p>
        </w:tc>
        <w:tc>
          <w:tcPr>
            <w:tcW w:w="4281" w:type="pct"/>
          </w:tcPr>
          <w:p w14:paraId="44BB1C44" w14:textId="671646C1" w:rsidR="00D67838" w:rsidRDefault="00A61962" w:rsidP="00B11305">
            <w:r>
              <w:t>O</w:t>
            </w:r>
            <w:r w:rsidR="00077959">
              <w:t>xyh</w:t>
            </w:r>
            <w:r>
              <w:t>emoglobin Index – correlation between HHb and CPP</w:t>
            </w:r>
          </w:p>
        </w:tc>
      </w:tr>
      <w:tr w:rsidR="00D67838" w14:paraId="3E896558" w14:textId="77777777" w:rsidTr="00CF6358">
        <w:tc>
          <w:tcPr>
            <w:tcW w:w="719" w:type="pct"/>
          </w:tcPr>
          <w:p w14:paraId="502A1D7A" w14:textId="27B40626" w:rsidR="00D67838" w:rsidRDefault="00D67838" w:rsidP="00D67838">
            <w:pPr>
              <w:jc w:val="right"/>
            </w:pPr>
            <w:r>
              <w:t>HbOx-a</w:t>
            </w:r>
          </w:p>
        </w:tc>
        <w:tc>
          <w:tcPr>
            <w:tcW w:w="4281" w:type="pct"/>
          </w:tcPr>
          <w:p w14:paraId="13E24654" w14:textId="12EB907C" w:rsidR="00D67838" w:rsidRDefault="00A61962" w:rsidP="00B11305">
            <w:r>
              <w:t>Oxy</w:t>
            </w:r>
            <w:r w:rsidR="00077959">
              <w:t>he</w:t>
            </w:r>
            <w:r>
              <w:t>moglobin Index – correlation between HHb and MAP</w:t>
            </w:r>
          </w:p>
        </w:tc>
      </w:tr>
      <w:tr w:rsidR="00697B27" w14:paraId="398EC180" w14:textId="77777777" w:rsidTr="00CF6358">
        <w:tc>
          <w:tcPr>
            <w:tcW w:w="719" w:type="pct"/>
          </w:tcPr>
          <w:p w14:paraId="100D73B5" w14:textId="660288ED" w:rsidR="00697B27" w:rsidRDefault="00697B27" w:rsidP="00D67838">
            <w:pPr>
              <w:jc w:val="right"/>
            </w:pPr>
            <w:r>
              <w:t>HVx</w:t>
            </w:r>
          </w:p>
        </w:tc>
        <w:tc>
          <w:tcPr>
            <w:tcW w:w="4281" w:type="pct"/>
          </w:tcPr>
          <w:p w14:paraId="6F1CA910" w14:textId="5691C61A" w:rsidR="00697B27" w:rsidRDefault="007F0C86" w:rsidP="00B11305">
            <w:r>
              <w:t xml:space="preserve">Hemoglobin Volume Index – </w:t>
            </w:r>
            <w:r w:rsidR="00002C36">
              <w:t xml:space="preserve">correlation between relative total hemoglobin and </w:t>
            </w:r>
            <w:del w:id="3" w:author="Amanjyot Singh" w:date="2021-09-17T20:18:00Z">
              <w:r w:rsidR="00002C36" w:rsidDel="009749A0">
                <w:delText>ABP</w:delText>
              </w:r>
            </w:del>
            <w:ins w:id="4" w:author="Amanjyot Singh" w:date="2021-09-17T20:18:00Z">
              <w:r w:rsidR="009749A0">
                <w:t>MAP</w:t>
              </w:r>
            </w:ins>
          </w:p>
        </w:tc>
      </w:tr>
      <w:tr w:rsidR="005B2831" w14:paraId="683439A6" w14:textId="77777777" w:rsidTr="00CF6358">
        <w:tc>
          <w:tcPr>
            <w:tcW w:w="719" w:type="pct"/>
          </w:tcPr>
          <w:p w14:paraId="2BFD3224" w14:textId="731A9A03" w:rsidR="005B2831" w:rsidRDefault="005B2831" w:rsidP="00D67838">
            <w:pPr>
              <w:jc w:val="right"/>
            </w:pPr>
            <w:r>
              <w:t>iPRx</w:t>
            </w:r>
          </w:p>
        </w:tc>
        <w:tc>
          <w:tcPr>
            <w:tcW w:w="4281" w:type="pct"/>
          </w:tcPr>
          <w:p w14:paraId="2B795164" w14:textId="3B5873DC" w:rsidR="005B2831" w:rsidRDefault="004200A5" w:rsidP="00B11305">
            <w:r>
              <w:t xml:space="preserve">Induced Pressure Reactivity Index – </w:t>
            </w:r>
            <w:r w:rsidR="00AD4FCD">
              <w:t xml:space="preserve">correlation between </w:t>
            </w:r>
            <w:r w:rsidR="007A2807">
              <w:t xml:space="preserve">ICP and MAP with induced </w:t>
            </w:r>
            <w:ins w:id="5" w:author="Amanjyot Singh" w:date="2021-09-17T20:18:00Z">
              <w:r w:rsidR="00166CB6">
                <w:t xml:space="preserve">variations in </w:t>
              </w:r>
            </w:ins>
            <w:del w:id="6" w:author="Amanjyot Singh" w:date="2021-09-17T20:18:00Z">
              <w:r w:rsidR="007A2807" w:rsidDel="009749A0">
                <w:delText>ABP</w:delText>
              </w:r>
            </w:del>
            <w:ins w:id="7" w:author="Amanjyot Singh" w:date="2021-09-17T20:18:00Z">
              <w:r w:rsidR="009749A0">
                <w:t>MAP</w:t>
              </w:r>
            </w:ins>
          </w:p>
        </w:tc>
      </w:tr>
      <w:tr w:rsidR="00D67838" w14:paraId="63EF0633" w14:textId="77777777" w:rsidTr="00CF6358">
        <w:tc>
          <w:tcPr>
            <w:tcW w:w="719" w:type="pct"/>
          </w:tcPr>
          <w:p w14:paraId="2F8FF31C" w14:textId="4B16DA2E" w:rsidR="00D67838" w:rsidRDefault="00D67838" w:rsidP="00D67838">
            <w:pPr>
              <w:jc w:val="right"/>
            </w:pPr>
            <w:r>
              <w:t>L-PRx</w:t>
            </w:r>
          </w:p>
        </w:tc>
        <w:tc>
          <w:tcPr>
            <w:tcW w:w="4281" w:type="pct"/>
          </w:tcPr>
          <w:p w14:paraId="51A7F01D" w14:textId="38800803" w:rsidR="00D67838" w:rsidRDefault="00875E9F" w:rsidP="00B11305">
            <w:r>
              <w:t xml:space="preserve">Long Pressure Reactivity Index – </w:t>
            </w:r>
            <w:r w:rsidR="005C551C">
              <w:t xml:space="preserve">20 mins </w:t>
            </w:r>
            <w:r>
              <w:t>correlation between</w:t>
            </w:r>
            <w:r w:rsidR="006C32C7">
              <w:t xml:space="preserve"> </w:t>
            </w:r>
            <w:r w:rsidR="006D6111">
              <w:t>ICP and MAP</w:t>
            </w:r>
          </w:p>
        </w:tc>
      </w:tr>
      <w:tr w:rsidR="00D67838" w14:paraId="27C3DC9A" w14:textId="77777777" w:rsidTr="00CF6358">
        <w:tc>
          <w:tcPr>
            <w:tcW w:w="719" w:type="pct"/>
          </w:tcPr>
          <w:p w14:paraId="320E0AA5" w14:textId="647AF989" w:rsidR="00D67838" w:rsidRDefault="00D67838" w:rsidP="00D67838">
            <w:pPr>
              <w:jc w:val="right"/>
            </w:pPr>
            <w:r>
              <w:t>LAx</w:t>
            </w:r>
          </w:p>
        </w:tc>
        <w:tc>
          <w:tcPr>
            <w:tcW w:w="4281" w:type="pct"/>
          </w:tcPr>
          <w:p w14:paraId="57787BC0" w14:textId="17F355C4" w:rsidR="00D67838" w:rsidRDefault="00116CCC" w:rsidP="00B11305">
            <w:r>
              <w:t xml:space="preserve">Low-Frequency Autoregulation Index – </w:t>
            </w:r>
            <w:r w:rsidR="005C551C">
              <w:t xml:space="preserve">minute-by-minute </w:t>
            </w:r>
            <w:r>
              <w:t>correlation between</w:t>
            </w:r>
            <w:r w:rsidR="005C551C">
              <w:t xml:space="preserve"> ICP and CPP</w:t>
            </w:r>
          </w:p>
        </w:tc>
      </w:tr>
      <w:tr w:rsidR="005E59B8" w14:paraId="5F97C10C" w14:textId="77777777" w:rsidTr="00CF6358">
        <w:tc>
          <w:tcPr>
            <w:tcW w:w="719" w:type="pct"/>
          </w:tcPr>
          <w:p w14:paraId="5F27FCA8" w14:textId="106CC023" w:rsidR="005E59B8" w:rsidRDefault="005E59B8" w:rsidP="00D67838">
            <w:pPr>
              <w:jc w:val="right"/>
            </w:pPr>
            <w:r>
              <w:t>LDx</w:t>
            </w:r>
          </w:p>
        </w:tc>
        <w:tc>
          <w:tcPr>
            <w:tcW w:w="4281" w:type="pct"/>
          </w:tcPr>
          <w:p w14:paraId="1C14A8AD" w14:textId="28599AE7" w:rsidR="005E59B8" w:rsidRDefault="00433507" w:rsidP="00B11305">
            <w:r>
              <w:t xml:space="preserve">Laser-Doppler Index – correlation between </w:t>
            </w:r>
            <w:r w:rsidR="008F2C2C">
              <w:t>l</w:t>
            </w:r>
            <w:r>
              <w:t xml:space="preserve">aser-Doppler </w:t>
            </w:r>
            <w:r w:rsidR="008F2C2C">
              <w:t xml:space="preserve">flux and </w:t>
            </w:r>
            <w:del w:id="8" w:author="Amanjyot Singh" w:date="2021-09-17T20:19:00Z">
              <w:r w:rsidR="008F2C2C" w:rsidDel="00166CB6">
                <w:delText>ABP</w:delText>
              </w:r>
            </w:del>
            <w:ins w:id="9" w:author="Amanjyot Singh" w:date="2021-09-17T20:19:00Z">
              <w:r w:rsidR="00166CB6">
                <w:t>MAP</w:t>
              </w:r>
            </w:ins>
          </w:p>
        </w:tc>
      </w:tr>
      <w:tr w:rsidR="00D67838" w14:paraId="2EBFE728" w14:textId="77777777" w:rsidTr="00CF6358">
        <w:tc>
          <w:tcPr>
            <w:tcW w:w="719" w:type="pct"/>
          </w:tcPr>
          <w:p w14:paraId="3801BE68" w14:textId="3E47A185" w:rsidR="00D67838" w:rsidRDefault="00D67838" w:rsidP="00D67838">
            <w:pPr>
              <w:jc w:val="right"/>
            </w:pPr>
            <w:r>
              <w:t>Lx</w:t>
            </w:r>
          </w:p>
        </w:tc>
        <w:tc>
          <w:tcPr>
            <w:tcW w:w="4281" w:type="pct"/>
          </w:tcPr>
          <w:p w14:paraId="40226B97" w14:textId="30576F09" w:rsidR="00D67838" w:rsidRDefault="0041565E" w:rsidP="00B11305">
            <w:r>
              <w:t>Correlation between LDF-based CBF and CPP</w:t>
            </w:r>
          </w:p>
        </w:tc>
      </w:tr>
      <w:tr w:rsidR="00D67838" w14:paraId="04D3DAE7" w14:textId="77777777" w:rsidTr="00CF6358">
        <w:tc>
          <w:tcPr>
            <w:tcW w:w="719" w:type="pct"/>
          </w:tcPr>
          <w:p w14:paraId="112710C6" w14:textId="2E129F0F" w:rsidR="00D67838" w:rsidRDefault="00D67838" w:rsidP="00D67838">
            <w:pPr>
              <w:jc w:val="right"/>
            </w:pPr>
            <w:r>
              <w:t>Lx-a</w:t>
            </w:r>
          </w:p>
        </w:tc>
        <w:tc>
          <w:tcPr>
            <w:tcW w:w="4281" w:type="pct"/>
          </w:tcPr>
          <w:p w14:paraId="5ADBEEF4" w14:textId="24C0B358" w:rsidR="00D67838" w:rsidRDefault="0041565E" w:rsidP="00B11305">
            <w:r>
              <w:t>Correlation between LDF-based CBF and MAP</w:t>
            </w:r>
          </w:p>
        </w:tc>
      </w:tr>
      <w:tr w:rsidR="00D67838" w14:paraId="5DE2B9EA" w14:textId="77777777" w:rsidTr="00CF6358">
        <w:tc>
          <w:tcPr>
            <w:tcW w:w="719" w:type="pct"/>
          </w:tcPr>
          <w:p w14:paraId="1D9EFD76" w14:textId="3A31F5B8" w:rsidR="00D67838" w:rsidRDefault="00D67838" w:rsidP="00D67838">
            <w:pPr>
              <w:jc w:val="right"/>
            </w:pPr>
            <w:r>
              <w:t>Mx</w:t>
            </w:r>
          </w:p>
        </w:tc>
        <w:tc>
          <w:tcPr>
            <w:tcW w:w="4281" w:type="pct"/>
          </w:tcPr>
          <w:p w14:paraId="632BA5C8" w14:textId="48901CEE" w:rsidR="00D67838" w:rsidRDefault="00C71B46" w:rsidP="00B11305">
            <w:r>
              <w:t>Mean</w:t>
            </w:r>
            <w:r w:rsidR="00B62CE4">
              <w:t xml:space="preserve"> Flow Index – correlation between FVm and CPP</w:t>
            </w:r>
          </w:p>
        </w:tc>
      </w:tr>
      <w:tr w:rsidR="00D67838" w14:paraId="43382970" w14:textId="77777777" w:rsidTr="00CF6358">
        <w:tc>
          <w:tcPr>
            <w:tcW w:w="719" w:type="pct"/>
          </w:tcPr>
          <w:p w14:paraId="36FA8D04" w14:textId="2B9DE35B" w:rsidR="00D67838" w:rsidRDefault="00D67838" w:rsidP="00D67838">
            <w:pPr>
              <w:jc w:val="right"/>
            </w:pPr>
            <w:r>
              <w:t>Mx-a</w:t>
            </w:r>
          </w:p>
        </w:tc>
        <w:tc>
          <w:tcPr>
            <w:tcW w:w="4281" w:type="pct"/>
          </w:tcPr>
          <w:p w14:paraId="439482A6" w14:textId="45DC78BD" w:rsidR="00D67838" w:rsidRDefault="00C71B46" w:rsidP="00B11305">
            <w:r>
              <w:t>Mean Flow Index – correlation between FVm and MAP</w:t>
            </w:r>
          </w:p>
        </w:tc>
      </w:tr>
      <w:tr w:rsidR="00D67838" w14:paraId="2E360AB5" w14:textId="77777777" w:rsidTr="00CF6358">
        <w:tc>
          <w:tcPr>
            <w:tcW w:w="719" w:type="pct"/>
          </w:tcPr>
          <w:p w14:paraId="2536DC85" w14:textId="60846086" w:rsidR="00D67838" w:rsidRDefault="00D67838" w:rsidP="00D67838">
            <w:pPr>
              <w:jc w:val="right"/>
            </w:pPr>
            <w:r>
              <w:t>ORx</w:t>
            </w:r>
          </w:p>
        </w:tc>
        <w:tc>
          <w:tcPr>
            <w:tcW w:w="4281" w:type="pct"/>
          </w:tcPr>
          <w:p w14:paraId="6BD74CBF" w14:textId="5BC4E171" w:rsidR="00D67838" w:rsidRPr="00446CA6" w:rsidRDefault="00446CA6" w:rsidP="00B11305">
            <w:r>
              <w:t>Oxygen Reactivity Index – correlation between P</w:t>
            </w:r>
            <w:r w:rsidR="009B2129">
              <w:t>b</w:t>
            </w:r>
            <w:r>
              <w:t>tO</w:t>
            </w:r>
            <w:r>
              <w:rPr>
                <w:vertAlign w:val="subscript"/>
              </w:rPr>
              <w:t>2</w:t>
            </w:r>
            <w:r>
              <w:t xml:space="preserve"> and CPP</w:t>
            </w:r>
          </w:p>
        </w:tc>
      </w:tr>
      <w:tr w:rsidR="00D67838" w14:paraId="048502A8" w14:textId="77777777" w:rsidTr="00CF6358">
        <w:tc>
          <w:tcPr>
            <w:tcW w:w="719" w:type="pct"/>
          </w:tcPr>
          <w:p w14:paraId="0422B950" w14:textId="74112196" w:rsidR="00D67838" w:rsidRDefault="00D67838" w:rsidP="00D67838">
            <w:pPr>
              <w:jc w:val="right"/>
            </w:pPr>
            <w:r>
              <w:t>PAx</w:t>
            </w:r>
          </w:p>
        </w:tc>
        <w:tc>
          <w:tcPr>
            <w:tcW w:w="4281" w:type="pct"/>
          </w:tcPr>
          <w:p w14:paraId="46022BF0" w14:textId="016673BB" w:rsidR="00D67838" w:rsidRDefault="00237676" w:rsidP="00B11305">
            <w:r>
              <w:t xml:space="preserve">Pulse Amplitude Index – correlation between </w:t>
            </w:r>
            <w:r w:rsidR="00DD6156">
              <w:t>AMP and MAP</w:t>
            </w:r>
          </w:p>
        </w:tc>
      </w:tr>
      <w:tr w:rsidR="00D67838" w14:paraId="7003F7A8" w14:textId="77777777" w:rsidTr="00CF6358">
        <w:tc>
          <w:tcPr>
            <w:tcW w:w="719" w:type="pct"/>
          </w:tcPr>
          <w:p w14:paraId="738C4C1A" w14:textId="46CE6D1F" w:rsidR="00D67838" w:rsidRDefault="00D67838" w:rsidP="00D67838">
            <w:pPr>
              <w:jc w:val="right"/>
            </w:pPr>
            <w:r>
              <w:t>PRx</w:t>
            </w:r>
          </w:p>
        </w:tc>
        <w:tc>
          <w:tcPr>
            <w:tcW w:w="4281" w:type="pct"/>
          </w:tcPr>
          <w:p w14:paraId="4E49C771" w14:textId="4B3E2A17" w:rsidR="00D67838" w:rsidRDefault="00D83AFA" w:rsidP="00B11305">
            <w:r>
              <w:t>Pressure Reactivity</w:t>
            </w:r>
            <w:r w:rsidR="00DD6156">
              <w:t xml:space="preserve"> Index – correlation between </w:t>
            </w:r>
            <w:r>
              <w:t>ICP</w:t>
            </w:r>
            <w:r w:rsidR="00DD6156">
              <w:t xml:space="preserve"> and MAP</w:t>
            </w:r>
          </w:p>
        </w:tc>
      </w:tr>
      <w:tr w:rsidR="00D67838" w14:paraId="393723DD" w14:textId="77777777" w:rsidTr="00CF6358">
        <w:tc>
          <w:tcPr>
            <w:tcW w:w="719" w:type="pct"/>
          </w:tcPr>
          <w:p w14:paraId="27FC1790" w14:textId="1516A70E" w:rsidR="00D67838" w:rsidRDefault="00D67838" w:rsidP="00D67838">
            <w:pPr>
              <w:jc w:val="right"/>
            </w:pPr>
            <w:r>
              <w:t>PRx55-15</w:t>
            </w:r>
          </w:p>
        </w:tc>
        <w:tc>
          <w:tcPr>
            <w:tcW w:w="4281" w:type="pct"/>
          </w:tcPr>
          <w:p w14:paraId="5B37A63E" w14:textId="5660B961" w:rsidR="00D67838" w:rsidRDefault="00E411CB" w:rsidP="00B11305">
            <w:r>
              <w:t xml:space="preserve">Pressure Reactivity Index – correlation between </w:t>
            </w:r>
            <w:r w:rsidR="005F0911">
              <w:t xml:space="preserve">bandpass filtered </w:t>
            </w:r>
            <w:r>
              <w:t>ICP and MAP</w:t>
            </w:r>
          </w:p>
        </w:tc>
      </w:tr>
      <w:tr w:rsidR="00D67838" w14:paraId="0D7D9DBB" w14:textId="77777777" w:rsidTr="00CF6358">
        <w:tc>
          <w:tcPr>
            <w:tcW w:w="719" w:type="pct"/>
          </w:tcPr>
          <w:p w14:paraId="4BCE4B40" w14:textId="0C2E45AD" w:rsidR="00D67838" w:rsidRDefault="00D67838" w:rsidP="00D67838">
            <w:pPr>
              <w:jc w:val="right"/>
            </w:pPr>
            <w:r>
              <w:t>RAC</w:t>
            </w:r>
          </w:p>
        </w:tc>
        <w:tc>
          <w:tcPr>
            <w:tcW w:w="4281" w:type="pct"/>
          </w:tcPr>
          <w:p w14:paraId="778225EA" w14:textId="527D528A" w:rsidR="00D67838" w:rsidRDefault="00B2241B" w:rsidP="00B11305">
            <w:r>
              <w:t xml:space="preserve">Correlation between </w:t>
            </w:r>
            <w:r w:rsidR="003834D7">
              <w:t>pulse amplitude of ICP and CPP</w:t>
            </w:r>
          </w:p>
        </w:tc>
      </w:tr>
      <w:tr w:rsidR="00D67838" w14:paraId="73D69EE8" w14:textId="77777777" w:rsidTr="00CF6358">
        <w:tc>
          <w:tcPr>
            <w:tcW w:w="719" w:type="pct"/>
          </w:tcPr>
          <w:p w14:paraId="517739CD" w14:textId="635B13DD" w:rsidR="00D67838" w:rsidRDefault="00D67838" w:rsidP="00D67838">
            <w:pPr>
              <w:jc w:val="right"/>
            </w:pPr>
            <w:r>
              <w:t>Sx</w:t>
            </w:r>
          </w:p>
        </w:tc>
        <w:tc>
          <w:tcPr>
            <w:tcW w:w="4281" w:type="pct"/>
          </w:tcPr>
          <w:p w14:paraId="7566BE7A" w14:textId="576DCCBF" w:rsidR="00D67838" w:rsidRDefault="003A0FB3" w:rsidP="00B11305">
            <w:r>
              <w:t xml:space="preserve">Systolic Flow Index – correlation between </w:t>
            </w:r>
            <w:r w:rsidR="00576FB8">
              <w:t xml:space="preserve">FVs </w:t>
            </w:r>
            <w:r>
              <w:t>and CPP</w:t>
            </w:r>
          </w:p>
        </w:tc>
      </w:tr>
      <w:tr w:rsidR="00D67838" w14:paraId="1065B045" w14:textId="77777777" w:rsidTr="00CF6358">
        <w:tc>
          <w:tcPr>
            <w:tcW w:w="719" w:type="pct"/>
          </w:tcPr>
          <w:p w14:paraId="7637A736" w14:textId="2FF74A58" w:rsidR="00D67838" w:rsidRDefault="00D67838" w:rsidP="00D67838">
            <w:pPr>
              <w:jc w:val="right"/>
            </w:pPr>
            <w:r>
              <w:t>Sx-a</w:t>
            </w:r>
          </w:p>
        </w:tc>
        <w:tc>
          <w:tcPr>
            <w:tcW w:w="4281" w:type="pct"/>
          </w:tcPr>
          <w:p w14:paraId="390DD660" w14:textId="6FA7B9DF" w:rsidR="00D67838" w:rsidRDefault="003A0FB3" w:rsidP="00B11305">
            <w:r>
              <w:t xml:space="preserve">Systolic Flow Index – correlation between </w:t>
            </w:r>
            <w:r w:rsidR="00576FB8">
              <w:t xml:space="preserve">FVs </w:t>
            </w:r>
            <w:r>
              <w:t>and MAP</w:t>
            </w:r>
          </w:p>
        </w:tc>
      </w:tr>
      <w:tr w:rsidR="00D67838" w14:paraId="661E3CD5" w14:textId="77777777" w:rsidTr="00CF6358">
        <w:tc>
          <w:tcPr>
            <w:tcW w:w="719" w:type="pct"/>
          </w:tcPr>
          <w:p w14:paraId="46F87226" w14:textId="7AB4457E" w:rsidR="00D67838" w:rsidRDefault="00D67838" w:rsidP="00D67838">
            <w:pPr>
              <w:jc w:val="right"/>
            </w:pPr>
            <w:r>
              <w:t>THx</w:t>
            </w:r>
          </w:p>
        </w:tc>
        <w:tc>
          <w:tcPr>
            <w:tcW w:w="4281" w:type="pct"/>
          </w:tcPr>
          <w:p w14:paraId="2AF5FA52" w14:textId="7866170B" w:rsidR="00D67838" w:rsidRDefault="00917B5D" w:rsidP="00B11305">
            <w:r>
              <w:t xml:space="preserve">Total Hemoglobin Index – correlation between </w:t>
            </w:r>
            <w:r w:rsidR="00AE6D01">
              <w:t>THI and CPP</w:t>
            </w:r>
          </w:p>
        </w:tc>
      </w:tr>
      <w:tr w:rsidR="00D67838" w14:paraId="1044A835" w14:textId="77777777" w:rsidTr="00CF6358">
        <w:tc>
          <w:tcPr>
            <w:tcW w:w="719" w:type="pct"/>
          </w:tcPr>
          <w:p w14:paraId="3C27E06C" w14:textId="448F113C" w:rsidR="00D67838" w:rsidRDefault="00D67838" w:rsidP="00D67838">
            <w:pPr>
              <w:jc w:val="right"/>
            </w:pPr>
            <w:r>
              <w:t>THx-a</w:t>
            </w:r>
          </w:p>
        </w:tc>
        <w:tc>
          <w:tcPr>
            <w:tcW w:w="4281" w:type="pct"/>
          </w:tcPr>
          <w:p w14:paraId="34B0D142" w14:textId="6C2C7B3B" w:rsidR="00D67838" w:rsidRDefault="00AE6D01" w:rsidP="00B11305">
            <w:r>
              <w:t>Total Hemoglobin Index – correlation between THI and MAP</w:t>
            </w:r>
          </w:p>
        </w:tc>
      </w:tr>
      <w:tr w:rsidR="00D67838" w14:paraId="68EB83E7" w14:textId="77777777" w:rsidTr="00CF6358">
        <w:tc>
          <w:tcPr>
            <w:tcW w:w="719" w:type="pct"/>
          </w:tcPr>
          <w:p w14:paraId="18C9B03F" w14:textId="1FFEF4B9" w:rsidR="00D67838" w:rsidRDefault="00D67838" w:rsidP="00D67838">
            <w:pPr>
              <w:jc w:val="right"/>
            </w:pPr>
            <w:r>
              <w:t>T</w:t>
            </w:r>
            <w:r w:rsidR="004D6C6E">
              <w:t>O</w:t>
            </w:r>
            <w:r>
              <w:t>x</w:t>
            </w:r>
          </w:p>
        </w:tc>
        <w:tc>
          <w:tcPr>
            <w:tcW w:w="4281" w:type="pct"/>
          </w:tcPr>
          <w:p w14:paraId="45983C72" w14:textId="355E376A" w:rsidR="00D67838" w:rsidRDefault="00B51F8C" w:rsidP="00B11305">
            <w:r>
              <w:t xml:space="preserve">Tissue Oxygen </w:t>
            </w:r>
            <w:r w:rsidR="000B7785">
              <w:t>Index – correlation between TOI and CPP</w:t>
            </w:r>
          </w:p>
        </w:tc>
      </w:tr>
      <w:tr w:rsidR="00D67838" w14:paraId="15CEBFE4" w14:textId="77777777" w:rsidTr="00CF6358">
        <w:tc>
          <w:tcPr>
            <w:tcW w:w="719" w:type="pct"/>
          </w:tcPr>
          <w:p w14:paraId="15F90A08" w14:textId="2D2ECDAD" w:rsidR="00D67838" w:rsidRDefault="00D67838" w:rsidP="00D67838">
            <w:pPr>
              <w:jc w:val="right"/>
            </w:pPr>
            <w:r>
              <w:t>TOx-a</w:t>
            </w:r>
          </w:p>
        </w:tc>
        <w:tc>
          <w:tcPr>
            <w:tcW w:w="4281" w:type="pct"/>
          </w:tcPr>
          <w:p w14:paraId="6F8D10EB" w14:textId="684CC330" w:rsidR="00D67838" w:rsidRDefault="000B7785" w:rsidP="00B11305">
            <w:r>
              <w:t>Tissue Oxygen Index – correlation between TOI and MAP</w:t>
            </w:r>
          </w:p>
        </w:tc>
      </w:tr>
      <w:tr w:rsidR="002D718B" w14:paraId="4997BE7A" w14:textId="77777777" w:rsidTr="00CF6358">
        <w:tc>
          <w:tcPr>
            <w:tcW w:w="719" w:type="pct"/>
          </w:tcPr>
          <w:p w14:paraId="3B02CA26" w14:textId="4B547DE0" w:rsidR="002D718B" w:rsidRDefault="002D718B" w:rsidP="00D67838">
            <w:pPr>
              <w:jc w:val="right"/>
            </w:pPr>
            <w:r>
              <w:t>wCOx</w:t>
            </w:r>
          </w:p>
        </w:tc>
        <w:tc>
          <w:tcPr>
            <w:tcW w:w="4281" w:type="pct"/>
          </w:tcPr>
          <w:p w14:paraId="7511DEA8" w14:textId="3ACB0953" w:rsidR="002D718B" w:rsidRDefault="002D718B" w:rsidP="00B11305">
            <w:r>
              <w:t xml:space="preserve">Wavelet Cerebral Oximetry Index – correlation between wavelet </w:t>
            </w:r>
            <w:r w:rsidR="009D5E9D">
              <w:t>phase shift in rSO</w:t>
            </w:r>
            <w:r w:rsidR="009D5E9D">
              <w:rPr>
                <w:vertAlign w:val="subscript"/>
              </w:rPr>
              <w:t>2</w:t>
            </w:r>
            <w:r w:rsidR="009D5E9D">
              <w:t xml:space="preserve"> and CPP</w:t>
            </w:r>
          </w:p>
        </w:tc>
      </w:tr>
      <w:tr w:rsidR="009D5E9D" w14:paraId="17A1150C" w14:textId="77777777" w:rsidTr="00CF6358">
        <w:tc>
          <w:tcPr>
            <w:tcW w:w="719" w:type="pct"/>
          </w:tcPr>
          <w:p w14:paraId="73F4D3B3" w14:textId="091D3234" w:rsidR="009D5E9D" w:rsidRDefault="009D5E9D" w:rsidP="00D67838">
            <w:pPr>
              <w:jc w:val="right"/>
            </w:pPr>
            <w:r>
              <w:t>wHVx</w:t>
            </w:r>
          </w:p>
        </w:tc>
        <w:tc>
          <w:tcPr>
            <w:tcW w:w="4281" w:type="pct"/>
          </w:tcPr>
          <w:p w14:paraId="126A6B3F" w14:textId="495535A5" w:rsidR="009D5E9D" w:rsidRDefault="009D5E9D" w:rsidP="00B11305">
            <w:r>
              <w:t xml:space="preserve">Wavelet Hemoglobin Volume Index </w:t>
            </w:r>
            <w:r w:rsidR="003903AD">
              <w:t>–</w:t>
            </w:r>
            <w:r>
              <w:t xml:space="preserve"> correlation between </w:t>
            </w:r>
            <w:r w:rsidR="00E24E6B">
              <w:t xml:space="preserve">relative total hemoglobin and </w:t>
            </w:r>
            <w:del w:id="10" w:author="Amanjyot Singh" w:date="2021-09-17T20:19:00Z">
              <w:r w:rsidR="00E24E6B" w:rsidDel="00166CB6">
                <w:delText>ABP</w:delText>
              </w:r>
            </w:del>
            <w:ins w:id="11" w:author="Amanjyot Singh" w:date="2021-09-17T20:19:00Z">
              <w:r w:rsidR="00166CB6">
                <w:t>MAP</w:t>
              </w:r>
            </w:ins>
          </w:p>
        </w:tc>
      </w:tr>
      <w:tr w:rsidR="00D67838" w14:paraId="65BC2B3D" w14:textId="77777777" w:rsidTr="00CF6358">
        <w:tc>
          <w:tcPr>
            <w:tcW w:w="719" w:type="pct"/>
          </w:tcPr>
          <w:p w14:paraId="4B924AC9" w14:textId="553BC306" w:rsidR="00D67838" w:rsidRDefault="00D67838" w:rsidP="00D67838">
            <w:pPr>
              <w:jc w:val="right"/>
            </w:pPr>
            <w:r>
              <w:t>wPRx</w:t>
            </w:r>
          </w:p>
        </w:tc>
        <w:tc>
          <w:tcPr>
            <w:tcW w:w="4281" w:type="pct"/>
          </w:tcPr>
          <w:p w14:paraId="2F9964D6" w14:textId="29495D6F" w:rsidR="00D67838" w:rsidRDefault="00DA67BB" w:rsidP="00B11305">
            <w:r>
              <w:t xml:space="preserve">Wavelet Pressure Reactivity Index – correlation between </w:t>
            </w:r>
            <w:r w:rsidR="0083723B">
              <w:t>wavelet phase shift in ICP and CPP</w:t>
            </w:r>
          </w:p>
        </w:tc>
      </w:tr>
      <w:tr w:rsidR="00C3376B" w14:paraId="78FBF890" w14:textId="77777777" w:rsidTr="00C3376B">
        <w:tc>
          <w:tcPr>
            <w:tcW w:w="5000" w:type="pct"/>
            <w:gridSpan w:val="2"/>
          </w:tcPr>
          <w:p w14:paraId="5C6DBD17" w14:textId="109863EA" w:rsidR="00C3376B" w:rsidRDefault="00002C36" w:rsidP="00B11305">
            <w:del w:id="12" w:author="Amanjyot Singh" w:date="2021-09-17T20:19:00Z">
              <w:r w:rsidDel="00166CB6">
                <w:delText xml:space="preserve">ABP, arterial blood pressure; </w:delText>
              </w:r>
            </w:del>
            <w:r w:rsidR="00245304">
              <w:t xml:space="preserve">AMP, </w:t>
            </w:r>
            <w:r w:rsidR="00D15DD2">
              <w:t>pulse amplitude of ICP</w:t>
            </w:r>
            <w:r w:rsidR="00245304">
              <w:t xml:space="preserve">; </w:t>
            </w:r>
            <w:r w:rsidR="0096016C">
              <w:t xml:space="preserve">CBF, cerebral blood flow; </w:t>
            </w:r>
            <w:r w:rsidR="00A71FC2" w:rsidRPr="0038779D">
              <w:t>CPP, cerebral perfusion pressure</w:t>
            </w:r>
            <w:r w:rsidR="00A71FC2">
              <w:t xml:space="preserve">; </w:t>
            </w:r>
            <w:r w:rsidR="00A329DF">
              <w:t>FVd, dias</w:t>
            </w:r>
            <w:r w:rsidR="0096016C">
              <w:t>tolic flow velocity; FVm, mean flow velocity; FVs, systolic flow velocity;</w:t>
            </w:r>
            <w:r w:rsidR="00100BF4">
              <w:t xml:space="preserve"> </w:t>
            </w:r>
            <w:r w:rsidR="00681EDD">
              <w:t xml:space="preserve">Hb, deoxyhemoglobin; HbO, oxyhemoglobin; </w:t>
            </w:r>
            <w:r w:rsidR="003C58BD">
              <w:t>ICP, int</w:t>
            </w:r>
            <w:r w:rsidR="005E44D2">
              <w:t>ra</w:t>
            </w:r>
            <w:r w:rsidR="003C58BD">
              <w:t xml:space="preserve">cranial pressure; </w:t>
            </w:r>
            <w:r w:rsidR="00C06CE2">
              <w:t xml:space="preserve">LDF, laser-doppler flow; </w:t>
            </w:r>
            <w:r w:rsidR="00100BF4">
              <w:t xml:space="preserve">MAP, mean arterial pressure; </w:t>
            </w:r>
            <w:r w:rsidR="009802EF">
              <w:t>PbtO</w:t>
            </w:r>
            <w:r w:rsidR="009802EF">
              <w:rPr>
                <w:vertAlign w:val="subscript"/>
              </w:rPr>
              <w:t>2</w:t>
            </w:r>
            <w:r w:rsidR="009802EF">
              <w:t xml:space="preserve">, brain tissue oxygenation; </w:t>
            </w:r>
            <w:r w:rsidR="00204C28">
              <w:t>rSO</w:t>
            </w:r>
            <w:r w:rsidR="00204C28">
              <w:rPr>
                <w:vertAlign w:val="subscript"/>
              </w:rPr>
              <w:t>2</w:t>
            </w:r>
            <w:r w:rsidR="00204C28">
              <w:t>, regional cerebral oximetry;</w:t>
            </w:r>
            <w:r w:rsidR="00681EDD">
              <w:t xml:space="preserve"> THI, total hemoglobin </w:t>
            </w:r>
            <w:r w:rsidR="0056312A">
              <w:t>index; TOI, total oxygen index</w:t>
            </w:r>
            <w:r w:rsidR="005E44D2">
              <w:t>.</w:t>
            </w:r>
          </w:p>
        </w:tc>
      </w:tr>
    </w:tbl>
    <w:p w14:paraId="38958928" w14:textId="77777777" w:rsidR="00C37771" w:rsidRPr="00C37771" w:rsidRDefault="00C37771"/>
    <w:sectPr w:rsidR="00C37771" w:rsidRPr="00C37771" w:rsidSect="009376F5">
      <w:pgSz w:w="12240" w:h="15840"/>
      <w:pgMar w:top="576" w:right="432" w:bottom="576" w:left="43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anjyot Singh">
    <w15:presenceInfo w15:providerId="None" w15:userId="Amanjyot Sing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8E"/>
    <w:rsid w:val="00002C36"/>
    <w:rsid w:val="00027ED5"/>
    <w:rsid w:val="00077959"/>
    <w:rsid w:val="000B4CCF"/>
    <w:rsid w:val="000B7785"/>
    <w:rsid w:val="000D57B8"/>
    <w:rsid w:val="00100BF4"/>
    <w:rsid w:val="00115BEA"/>
    <w:rsid w:val="00116CCC"/>
    <w:rsid w:val="001269C3"/>
    <w:rsid w:val="00166CB6"/>
    <w:rsid w:val="0018071C"/>
    <w:rsid w:val="001A7605"/>
    <w:rsid w:val="00204C28"/>
    <w:rsid w:val="00237676"/>
    <w:rsid w:val="00245304"/>
    <w:rsid w:val="00292B2C"/>
    <w:rsid w:val="002A77C6"/>
    <w:rsid w:val="002D718B"/>
    <w:rsid w:val="003834D7"/>
    <w:rsid w:val="003903AD"/>
    <w:rsid w:val="003A0FB3"/>
    <w:rsid w:val="003A5056"/>
    <w:rsid w:val="003C58BD"/>
    <w:rsid w:val="003E514B"/>
    <w:rsid w:val="00407138"/>
    <w:rsid w:val="0041565E"/>
    <w:rsid w:val="004200A5"/>
    <w:rsid w:val="00433507"/>
    <w:rsid w:val="00446CA6"/>
    <w:rsid w:val="004D6C6E"/>
    <w:rsid w:val="004E7419"/>
    <w:rsid w:val="004F1179"/>
    <w:rsid w:val="00522D14"/>
    <w:rsid w:val="005239F0"/>
    <w:rsid w:val="00531AEE"/>
    <w:rsid w:val="00553AFE"/>
    <w:rsid w:val="0056312A"/>
    <w:rsid w:val="00576FB8"/>
    <w:rsid w:val="00592957"/>
    <w:rsid w:val="005B2831"/>
    <w:rsid w:val="005B5BF4"/>
    <w:rsid w:val="005B79DF"/>
    <w:rsid w:val="005C551C"/>
    <w:rsid w:val="005E44D2"/>
    <w:rsid w:val="005E59B8"/>
    <w:rsid w:val="005F0911"/>
    <w:rsid w:val="00681EDD"/>
    <w:rsid w:val="00697B27"/>
    <w:rsid w:val="006C32C7"/>
    <w:rsid w:val="006D6111"/>
    <w:rsid w:val="006E6429"/>
    <w:rsid w:val="006F0227"/>
    <w:rsid w:val="00711DEE"/>
    <w:rsid w:val="00783B20"/>
    <w:rsid w:val="007A2807"/>
    <w:rsid w:val="007E5403"/>
    <w:rsid w:val="007F0C86"/>
    <w:rsid w:val="0083723B"/>
    <w:rsid w:val="00875E9F"/>
    <w:rsid w:val="008C26B7"/>
    <w:rsid w:val="008F2C2C"/>
    <w:rsid w:val="00917B5D"/>
    <w:rsid w:val="009376F5"/>
    <w:rsid w:val="0096016C"/>
    <w:rsid w:val="009630F9"/>
    <w:rsid w:val="009749A0"/>
    <w:rsid w:val="00975848"/>
    <w:rsid w:val="009802EF"/>
    <w:rsid w:val="009B2129"/>
    <w:rsid w:val="009D5E9D"/>
    <w:rsid w:val="009E1E8B"/>
    <w:rsid w:val="00A21CC9"/>
    <w:rsid w:val="00A329DF"/>
    <w:rsid w:val="00A530A9"/>
    <w:rsid w:val="00A61962"/>
    <w:rsid w:val="00A71FC2"/>
    <w:rsid w:val="00AD4FCD"/>
    <w:rsid w:val="00AE529F"/>
    <w:rsid w:val="00AE6D01"/>
    <w:rsid w:val="00B11305"/>
    <w:rsid w:val="00B2241B"/>
    <w:rsid w:val="00B466C7"/>
    <w:rsid w:val="00B51F8C"/>
    <w:rsid w:val="00B62CE4"/>
    <w:rsid w:val="00B82807"/>
    <w:rsid w:val="00B8722B"/>
    <w:rsid w:val="00BC6A2E"/>
    <w:rsid w:val="00C06CE2"/>
    <w:rsid w:val="00C12E8E"/>
    <w:rsid w:val="00C3376B"/>
    <w:rsid w:val="00C37771"/>
    <w:rsid w:val="00C71B46"/>
    <w:rsid w:val="00CF22FC"/>
    <w:rsid w:val="00CF6358"/>
    <w:rsid w:val="00D10D10"/>
    <w:rsid w:val="00D15DD2"/>
    <w:rsid w:val="00D57D36"/>
    <w:rsid w:val="00D67838"/>
    <w:rsid w:val="00D7062A"/>
    <w:rsid w:val="00D83AFA"/>
    <w:rsid w:val="00DA67BB"/>
    <w:rsid w:val="00DD6156"/>
    <w:rsid w:val="00E24E6B"/>
    <w:rsid w:val="00E411CB"/>
    <w:rsid w:val="00E859E6"/>
    <w:rsid w:val="00E953D6"/>
    <w:rsid w:val="00F03EB3"/>
    <w:rsid w:val="00F5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1BB0"/>
  <w15:chartTrackingRefBased/>
  <w15:docId w15:val="{E5025D4B-5482-44C1-9E26-29BB30F9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7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ingh</cp:lastModifiedBy>
  <cp:revision>104</cp:revision>
  <dcterms:created xsi:type="dcterms:W3CDTF">2021-06-07T04:59:00Z</dcterms:created>
  <dcterms:modified xsi:type="dcterms:W3CDTF">2021-09-18T23:53:00Z</dcterms:modified>
</cp:coreProperties>
</file>